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8747C" w14:textId="68490557" w:rsidR="00C948D1" w:rsidRPr="0056047D" w:rsidRDefault="00257B41" w:rsidP="007975E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BB6827">
        <w:rPr>
          <w:b/>
          <w:bCs/>
          <w:lang w:val="en-US"/>
        </w:rPr>
        <w:t>T</w:t>
      </w:r>
      <w:bookmarkStart w:id="0" w:name="_GoBack"/>
      <w:bookmarkEnd w:id="0"/>
      <w:r>
        <w:rPr>
          <w:b/>
          <w:bCs/>
          <w:lang w:val="en-US"/>
        </w:rPr>
        <w:t>able 2</w:t>
      </w:r>
      <w:r w:rsidR="0056047D" w:rsidRPr="0056047D">
        <w:rPr>
          <w:b/>
          <w:bCs/>
          <w:lang w:val="en-US"/>
        </w:rPr>
        <w:t xml:space="preserve">: clinical and molecular characteristics of </w:t>
      </w:r>
      <w:r w:rsidR="0056047D">
        <w:rPr>
          <w:b/>
          <w:bCs/>
          <w:lang w:val="en-US"/>
        </w:rPr>
        <w:t>subjects</w:t>
      </w:r>
      <w:r w:rsidR="0056047D" w:rsidRPr="0056047D">
        <w:rPr>
          <w:b/>
          <w:bCs/>
          <w:lang w:val="en-US"/>
        </w:rPr>
        <w:t xml:space="preserve"> included in the present study</w:t>
      </w:r>
    </w:p>
    <w:tbl>
      <w:tblPr>
        <w:tblW w:w="16445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616"/>
        <w:gridCol w:w="1085"/>
        <w:gridCol w:w="1134"/>
        <w:gridCol w:w="1134"/>
        <w:gridCol w:w="872"/>
        <w:gridCol w:w="1675"/>
        <w:gridCol w:w="1641"/>
        <w:gridCol w:w="1641"/>
        <w:gridCol w:w="1650"/>
        <w:gridCol w:w="1701"/>
        <w:gridCol w:w="1169"/>
        <w:gridCol w:w="1134"/>
      </w:tblGrid>
      <w:tr w:rsidR="0056047D" w:rsidRPr="002A76F1" w14:paraId="1877F049" w14:textId="77777777" w:rsidTr="00D80888">
        <w:trPr>
          <w:trHeight w:val="288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9E035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it-IT"/>
              </w:rPr>
            </w:pPr>
            <w:proofErr w:type="spellStart"/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>Patient</w:t>
            </w:r>
            <w:proofErr w:type="spellEnd"/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 xml:space="preserve"> #</w:t>
            </w:r>
          </w:p>
        </w:tc>
        <w:tc>
          <w:tcPr>
            <w:tcW w:w="6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AF33D5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>Sex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5A59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>Age</w:t>
            </w:r>
            <w:r w:rsidRPr="002A76F1">
              <w:rPr>
                <w:rFonts w:ascii="Arial Narrow" w:eastAsia="Times New Roman" w:hAnsi="Arial Narrow" w:cs="Calibri"/>
                <w:b/>
                <w:bCs/>
                <w:vertAlign w:val="superscript"/>
                <w:lang w:eastAsia="it-IT"/>
              </w:rPr>
              <w:t>1</w:t>
            </w:r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EBAD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 xml:space="preserve">SMA </w:t>
            </w:r>
            <w:proofErr w:type="spellStart"/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>type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1D4C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>SMN2 #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C525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b/>
                <w:bCs/>
                <w:i/>
                <w:iCs/>
                <w:lang w:eastAsia="it-IT"/>
              </w:rPr>
              <w:t>SMN2</w:t>
            </w:r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>-fl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BEFBF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it-IT"/>
              </w:rPr>
            </w:pPr>
            <w:proofErr w:type="spellStart"/>
            <w:proofErr w:type="gramStart"/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>miR</w:t>
            </w:r>
            <w:proofErr w:type="spellEnd"/>
            <w:proofErr w:type="gramEnd"/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 xml:space="preserve"> 324-5p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129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it-IT"/>
              </w:rPr>
            </w:pPr>
            <w:proofErr w:type="spellStart"/>
            <w:proofErr w:type="gramStart"/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>miR</w:t>
            </w:r>
            <w:proofErr w:type="spellEnd"/>
            <w:proofErr w:type="gramEnd"/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 xml:space="preserve"> 181a-5p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BE2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it-IT"/>
              </w:rPr>
            </w:pPr>
            <w:proofErr w:type="spellStart"/>
            <w:proofErr w:type="gramStart"/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>miR</w:t>
            </w:r>
            <w:proofErr w:type="spellEnd"/>
            <w:proofErr w:type="gramEnd"/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 xml:space="preserve"> 451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BD524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eastAsia="it-IT"/>
              </w:rPr>
            </w:pPr>
            <w:proofErr w:type="spellStart"/>
            <w:proofErr w:type="gramStart"/>
            <w:r w:rsidRPr="002A76F1">
              <w:rPr>
                <w:rFonts w:ascii="Arial Narrow" w:eastAsia="Times New Roman" w:hAnsi="Arial Narrow" w:cs="Arial"/>
                <w:b/>
                <w:bCs/>
                <w:lang w:eastAsia="it-IT"/>
              </w:rPr>
              <w:t>miR</w:t>
            </w:r>
            <w:proofErr w:type="spellEnd"/>
            <w:proofErr w:type="gramEnd"/>
            <w:r w:rsidRPr="002A76F1">
              <w:rPr>
                <w:rFonts w:ascii="Arial Narrow" w:eastAsia="Times New Roman" w:hAnsi="Arial Narrow" w:cs="Arial"/>
                <w:b/>
                <w:bCs/>
                <w:lang w:eastAsia="it-IT"/>
              </w:rPr>
              <w:t xml:space="preserve"> sum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09660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b/>
                <w:bCs/>
                <w:lang w:eastAsia="it-IT"/>
              </w:rPr>
              <w:t>SMA-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C8E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b/>
                <w:bCs/>
                <w:lang w:eastAsia="it-IT"/>
              </w:rPr>
              <w:t>SMA-score</w:t>
            </w:r>
          </w:p>
        </w:tc>
      </w:tr>
      <w:tr w:rsidR="0056047D" w:rsidRPr="002A76F1" w14:paraId="483DC535" w14:textId="77777777" w:rsidTr="00D80888">
        <w:trPr>
          <w:trHeight w:val="288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DF3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lang w:eastAsia="it-IT"/>
              </w:rPr>
            </w:pPr>
          </w:p>
        </w:tc>
        <w:tc>
          <w:tcPr>
            <w:tcW w:w="6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DBE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24EB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(</w:t>
            </w:r>
            <w:proofErr w:type="spellStart"/>
            <w:proofErr w:type="gramStart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months</w:t>
            </w:r>
            <w:proofErr w:type="spellEnd"/>
            <w:proofErr w:type="gramEnd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195F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42C3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(</w:t>
            </w:r>
            <w:proofErr w:type="spellStart"/>
            <w:proofErr w:type="gramStart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decimal</w:t>
            </w:r>
            <w:proofErr w:type="spellEnd"/>
            <w:proofErr w:type="gramEnd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classification</w:t>
            </w:r>
            <w:proofErr w:type="spellEnd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8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1BB8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4BF6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 xml:space="preserve">(# of </w:t>
            </w:r>
            <w:proofErr w:type="spellStart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molecules</w:t>
            </w:r>
            <w:proofErr w:type="spellEnd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/</w:t>
            </w:r>
            <w:proofErr w:type="spellStart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ng</w:t>
            </w:r>
            <w:proofErr w:type="spellEnd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)</w:t>
            </w:r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vertAlign w:val="superscript"/>
                <w:lang w:eastAsia="it-IT"/>
              </w:rPr>
              <w:t xml:space="preserve"> 2</w:t>
            </w:r>
          </w:p>
        </w:tc>
        <w:tc>
          <w:tcPr>
            <w:tcW w:w="663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0A33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 xml:space="preserve">(# of </w:t>
            </w:r>
            <w:proofErr w:type="spellStart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molecules</w:t>
            </w:r>
            <w:proofErr w:type="spellEnd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/µl)</w:t>
            </w:r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vertAlign w:val="superscript"/>
                <w:lang w:eastAsia="it-IT"/>
              </w:rPr>
              <w:t xml:space="preserve"> 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2876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u w:val="single"/>
                <w:lang w:eastAsia="it-IT"/>
              </w:rPr>
              <w:t>&lt;</w:t>
            </w:r>
            <w:r w:rsidRPr="002A76F1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it-IT"/>
              </w:rPr>
              <w:t xml:space="preserve">72 </w:t>
            </w:r>
            <w:proofErr w:type="spellStart"/>
            <w:r w:rsidRPr="002A76F1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0DE5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 xml:space="preserve">&gt;72 </w:t>
            </w:r>
            <w:proofErr w:type="spellStart"/>
            <w:r w:rsidRPr="002A76F1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it-IT"/>
              </w:rPr>
              <w:t>months</w:t>
            </w:r>
            <w:proofErr w:type="spellEnd"/>
          </w:p>
        </w:tc>
      </w:tr>
      <w:tr w:rsidR="002A76F1" w:rsidRPr="002A76F1" w14:paraId="4818E973" w14:textId="77777777" w:rsidTr="00C01C64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5ECB" w14:textId="08C9AED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51BC" w14:textId="495ED63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77C7" w14:textId="0992262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8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0F5F" w14:textId="153AFA9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6F93" w14:textId="5094D52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3FDC" w14:textId="5CA04F4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8C27" w14:textId="06219C9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0.1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749A" w14:textId="56E826D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50.25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03E" w14:textId="1F00C26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94.3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4D95" w14:textId="7623C78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9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3CC6" w14:textId="2136A46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683.6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4423" w14:textId="2FA2AD3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9BC7" w14:textId="3525F38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44</w:t>
            </w:r>
          </w:p>
        </w:tc>
      </w:tr>
      <w:tr w:rsidR="002A76F1" w:rsidRPr="002A76F1" w14:paraId="6DE1F64A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B78A" w14:textId="67EEFB2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365F" w14:textId="1C0362F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C37C" w14:textId="727C7E8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583F" w14:textId="417B14C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2773" w14:textId="2A6ECE2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.9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5A52" w14:textId="2C12CE8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B2DC" w14:textId="0D441A7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7.04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8F2C" w14:textId="7BD8414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68.9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3804" w14:textId="37BD64C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5.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D1A9" w14:textId="2B7B280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5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22EC" w14:textId="65644FD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79.9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B278" w14:textId="5E5A34A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6D4D" w14:textId="1EAA7C0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92</w:t>
            </w:r>
          </w:p>
        </w:tc>
      </w:tr>
      <w:tr w:rsidR="002A76F1" w:rsidRPr="002A76F1" w14:paraId="4678A2F4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747D" w14:textId="6424A3C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9FC6" w14:textId="57E8BE6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49E5" w14:textId="694F91D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.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9D4C" w14:textId="77148D4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54EA" w14:textId="71209BD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427D" w14:textId="73AC646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9911" w14:textId="0260DD8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83.24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EAFA" w14:textId="4E356CF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6.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75CC" w14:textId="72A7758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76.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126B" w14:textId="33BE222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37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3749" w14:textId="7408121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59.9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D000" w14:textId="581A14A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70BB" w14:textId="0506931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46</w:t>
            </w:r>
          </w:p>
        </w:tc>
      </w:tr>
      <w:tr w:rsidR="002A76F1" w:rsidRPr="002A76F1" w14:paraId="7231F20E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F92" w14:textId="12EBA97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6138" w14:textId="504457E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hAnsi="Arial Narrow" w:cs="Calibri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5844" w14:textId="42AB92A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0.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0803" w14:textId="51DACAC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36BB" w14:textId="64E7BAF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5D07" w14:textId="7AA1EE1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BF1D" w14:textId="510E298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3.26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B91E" w14:textId="592FEA9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625.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77DC" w14:textId="4A872F8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53.5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0318" w14:textId="3215D22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87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9731" w14:textId="5BFB537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966.1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2D29" w14:textId="350386E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4933" w14:textId="335B2A8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55</w:t>
            </w:r>
          </w:p>
        </w:tc>
      </w:tr>
      <w:tr w:rsidR="002A76F1" w:rsidRPr="002A76F1" w14:paraId="185AF9A1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FCB3" w14:textId="5517897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0B03" w14:textId="134FF3E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3D78" w14:textId="0EC450F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1.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FF8E" w14:textId="1856E95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D80F" w14:textId="0B50DDC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7962" w14:textId="2B1BFBE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9ECF" w14:textId="468860A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63.77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4EED" w14:textId="5BE33FE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62.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D13B" w14:textId="6CF15BF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0.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BD72" w14:textId="1E7663F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2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7F61" w14:textId="1A0ED20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02.9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7238" w14:textId="329BC29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C135" w14:textId="0CAFE35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12</w:t>
            </w:r>
          </w:p>
        </w:tc>
      </w:tr>
      <w:tr w:rsidR="002A76F1" w:rsidRPr="002A76F1" w14:paraId="293D873B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5420" w14:textId="5D52380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4A23" w14:textId="21EEF34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D397" w14:textId="24F23A2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1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2E81" w14:textId="57091B0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10B0" w14:textId="1B28F93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7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F34D" w14:textId="4275C22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8FC3" w14:textId="3DA13A5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11.58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0DEB" w14:textId="0BDD8EA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459.6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E7A9" w14:textId="63928B1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05.4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F878" w14:textId="16B0054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18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BE4E" w14:textId="7378B0F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983.3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7E58" w14:textId="0FA7531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BECC" w14:textId="0035CAA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24</w:t>
            </w:r>
          </w:p>
        </w:tc>
      </w:tr>
      <w:tr w:rsidR="002A76F1" w:rsidRPr="002A76F1" w14:paraId="771A6B39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A439" w14:textId="373C457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E49E" w14:textId="47DFE12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46EF" w14:textId="6E457F8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08.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07E1" w14:textId="0281912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2067" w14:textId="7E381B8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4D9" w14:textId="7DFE984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5980" w14:textId="67AA4FA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6.02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64D6" w14:textId="75F1351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43.9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2E5A" w14:textId="1FC10AB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3.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E68B" w14:textId="35B33D5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4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5702" w14:textId="7481505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622.1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D2F2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8B6A" w14:textId="0EC1E8F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5</w:t>
            </w:r>
          </w:p>
        </w:tc>
      </w:tr>
      <w:tr w:rsidR="002A76F1" w:rsidRPr="002A76F1" w14:paraId="29E13759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6484" w14:textId="6F6BFE2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EAB3" w14:textId="0225BA5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D18F" w14:textId="43C2947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2.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3097" w14:textId="1E0CC1A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024D" w14:textId="4595D03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F79A" w14:textId="15B8340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8831" w14:textId="4CAEBDB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13.15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90F3" w14:textId="7A0C35C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53.5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940" w14:textId="181A3FD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6.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4753" w14:textId="5B3CB2C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0449" w14:textId="70AFE72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80.1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2C9" w14:textId="649C342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50AF" w14:textId="398D907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7</w:t>
            </w:r>
          </w:p>
        </w:tc>
      </w:tr>
      <w:tr w:rsidR="002A76F1" w:rsidRPr="002A76F1" w14:paraId="2C766F34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08C7" w14:textId="5DAB64A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A405" w14:textId="2E5ACC3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129C" w14:textId="1BE7F3B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7.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A664" w14:textId="74D0DAC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3241" w14:textId="12BF50F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7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BEFA" w14:textId="59370F7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7515" w14:textId="11F9C95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20.60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6EA3" w14:textId="5A57E3E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19.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2C0C" w14:textId="36F4EB4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2.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911E" w14:textId="39F05C9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6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EDB0" w14:textId="3F5DD50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88.3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ED9" w14:textId="14A276A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05E" w14:textId="41BEC1B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12</w:t>
            </w:r>
          </w:p>
        </w:tc>
      </w:tr>
      <w:tr w:rsidR="002A76F1" w:rsidRPr="002A76F1" w14:paraId="1F5A5A0A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FB8D" w14:textId="6626F03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2C03" w14:textId="3C62C6A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361F" w14:textId="7D58412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39.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2499" w14:textId="2BDADE0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B32F" w14:textId="2F9E4EF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F55B" w14:textId="3CE8574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7175" w14:textId="223BF05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86.14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7B2" w14:textId="1208926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74.4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8A9D" w14:textId="758EA0F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9.5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5F6F" w14:textId="0C7D6F2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9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FA37" w14:textId="07B4F1E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53.1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0877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9A12" w14:textId="64A91AB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57</w:t>
            </w:r>
          </w:p>
        </w:tc>
      </w:tr>
      <w:tr w:rsidR="002A76F1" w:rsidRPr="002A76F1" w14:paraId="0B58104B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FFA2" w14:textId="28892B1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D291" w14:textId="3E65466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C544" w14:textId="0841893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1.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8B35" w14:textId="4E7DC67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515D" w14:textId="4682D2E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1FD9" w14:textId="55EAAA1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911D" w14:textId="3C78049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92.70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D1BD" w14:textId="1298F21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64.2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F16" w14:textId="4420507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50.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725" w14:textId="21F625D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44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9392" w14:textId="3C2B7A7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059.1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2F10" w14:textId="5BCB2F3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6FA6" w14:textId="46E565E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17</w:t>
            </w:r>
          </w:p>
        </w:tc>
      </w:tr>
      <w:tr w:rsidR="002A76F1" w:rsidRPr="002A76F1" w14:paraId="2AD8BF3D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D0AE" w14:textId="7EFA9F1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8F55" w14:textId="3CB325C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8DD6" w14:textId="7A7A643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1.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268" w14:textId="485D1ED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4668" w14:textId="2F47620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6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C737" w14:textId="5BA6C3E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751A" w14:textId="48A249A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99.78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4467" w14:textId="54AAE83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72.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1B15" w14:textId="64C5FD0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22.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AB41" w14:textId="6C7FF0B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A00C" w14:textId="5BA2240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27.1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D87C" w14:textId="6DD5660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C4A4" w14:textId="090C655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4</w:t>
            </w:r>
          </w:p>
        </w:tc>
      </w:tr>
      <w:tr w:rsidR="002A76F1" w:rsidRPr="002A76F1" w14:paraId="212B53C6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6425" w14:textId="37C4F3A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C93D" w14:textId="589EF0A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1549" w14:textId="3A8976D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2.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491F" w14:textId="14B1772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D533" w14:textId="392699A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BC14" w14:textId="6220242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161A" w14:textId="00160B2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09.01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B065" w14:textId="23FD84E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70.7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016F" w14:textId="4914FE7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02.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AFE" w14:textId="78C2EF4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1339" w14:textId="25C6446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24.7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62C6" w14:textId="0A5B39C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2383" w14:textId="6017570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6</w:t>
            </w:r>
          </w:p>
        </w:tc>
      </w:tr>
      <w:tr w:rsidR="002A76F1" w:rsidRPr="002A76F1" w14:paraId="67EE1169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9E16" w14:textId="1246D94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6C96" w14:textId="2068160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91FB" w14:textId="57AD51D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84.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1BB4" w14:textId="7AD8D05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BA35" w14:textId="69CFF95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59CC" w14:textId="14940A0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B915" w14:textId="0BE6D64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95.69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2987" w14:textId="6BF8BFC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77.3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0425" w14:textId="6EE6EC1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76.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F30F" w14:textId="5938891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9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4457" w14:textId="68EE114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82.6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98CB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7FC3" w14:textId="7DA2153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12</w:t>
            </w:r>
          </w:p>
        </w:tc>
      </w:tr>
      <w:tr w:rsidR="002A76F1" w:rsidRPr="002A76F1" w14:paraId="1911C4C1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E47A" w14:textId="6B1CBCD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F569" w14:textId="11C5431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95DD" w14:textId="6881ED5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4.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F529" w14:textId="3D6EB3C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F05F" w14:textId="765C703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5B7B" w14:textId="75F7AD5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57E6" w14:textId="5051904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81.72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E0B4" w14:textId="5B28AC5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32.9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4489" w14:textId="593C985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70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3262" w14:textId="0501DC8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42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A1AE" w14:textId="5D9D3F0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045.7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8660" w14:textId="21476D1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D583" w14:textId="0EEEB1A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28</w:t>
            </w:r>
          </w:p>
        </w:tc>
      </w:tr>
      <w:tr w:rsidR="002A76F1" w:rsidRPr="002A76F1" w14:paraId="69975CE4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280" w14:textId="2A44929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1FCB" w14:textId="78C5BD1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79AE" w14:textId="0F62527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1.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ADE7" w14:textId="43AE08C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3869" w14:textId="6B161AF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BE2D" w14:textId="23C9D1B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C0BB" w14:textId="0A9BCD4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06.88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8D7E" w14:textId="450462E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29.5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E029" w14:textId="1CDE126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44.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4004" w14:textId="3CB52B1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9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98FE" w14:textId="6AA1FDE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03.3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2351" w14:textId="7A351F9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8224" w14:textId="02BD211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17</w:t>
            </w:r>
          </w:p>
        </w:tc>
      </w:tr>
      <w:tr w:rsidR="002A76F1" w:rsidRPr="002A76F1" w14:paraId="14B2BA62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9169" w14:textId="5AB2ACC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4947" w14:textId="2D8EAF3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046F" w14:textId="26CC13B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8.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F6C" w14:textId="098F705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2572" w14:textId="5BAA4C8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5DA1" w14:textId="39FA384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D3D0" w14:textId="782ED7D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9.84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A2BC" w14:textId="323D78F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797.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EDC5" w14:textId="3979F24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41.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98D9" w14:textId="4DCBB50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29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A775" w14:textId="2B3C26D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7368.2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F930" w14:textId="4299AF8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7D6E" w14:textId="3D960A3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16</w:t>
            </w:r>
          </w:p>
        </w:tc>
      </w:tr>
      <w:tr w:rsidR="002A76F1" w:rsidRPr="002A76F1" w14:paraId="3BDD10D0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F7C7" w14:textId="638D93D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4D47" w14:textId="556E21F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A1A3" w14:textId="72AF7A4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7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EC5D" w14:textId="42F1A2D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9941" w14:textId="613C591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3AE9" w14:textId="08FF0A8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F6DB" w14:textId="5127ED8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16.49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ECEC" w14:textId="7879776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86.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10DE" w14:textId="447B30C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72.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0D83" w14:textId="64F5CCB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4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0D8A" w14:textId="029B71B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03.9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54C2" w14:textId="009055B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56FE" w14:textId="52B88AA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64</w:t>
            </w:r>
          </w:p>
        </w:tc>
      </w:tr>
      <w:tr w:rsidR="002A76F1" w:rsidRPr="002A76F1" w14:paraId="0F4A04F2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D16F" w14:textId="2D775B7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48F2" w14:textId="73AB7BC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3989" w14:textId="78CD66E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5.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43DE" w14:textId="030EDA9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624E" w14:textId="38BA5FC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F30" w14:textId="004D287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3103" w14:textId="5FC0B74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40.77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FB36" w14:textId="654E150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631.9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0628" w14:textId="4721A6D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79.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0791" w14:textId="2D9DF9D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07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3A1D" w14:textId="62A6529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119.0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4EDD" w14:textId="2194AD3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5671" w14:textId="1F8A689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39</w:t>
            </w:r>
          </w:p>
        </w:tc>
      </w:tr>
      <w:tr w:rsidR="002A76F1" w:rsidRPr="002A76F1" w14:paraId="543A8CF4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6DDD" w14:textId="12FB610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88BB" w14:textId="18641D5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58C9" w14:textId="73CF9B1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1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CB3E" w14:textId="5FA3E67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FA85" w14:textId="57E0634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7EE2" w14:textId="6001ADA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7147" w14:textId="4B17E04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98.31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8E14" w14:textId="251C96C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6.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7493" w14:textId="212649E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28.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0709" w14:textId="4083922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EA18" w14:textId="143B41B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38.6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5E14" w14:textId="18F85A6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0A6C" w14:textId="4855431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4</w:t>
            </w:r>
          </w:p>
        </w:tc>
      </w:tr>
      <w:tr w:rsidR="002A76F1" w:rsidRPr="002A76F1" w14:paraId="3CA0E99D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3D90" w14:textId="47FE01F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9DBF" w14:textId="4319ADB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7976" w14:textId="46C4D32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6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6BDF" w14:textId="7EBDC69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3934" w14:textId="0232CBC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6F02" w14:textId="1FF0DFD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87E1" w14:textId="103E1E0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1.33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88A5" w14:textId="725F518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98.6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0DD7" w14:textId="750BC3A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72.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BA29" w14:textId="55B2E91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948F" w14:textId="05DC060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604.4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E760" w14:textId="07768AB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14E9" w14:textId="271B8AA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95</w:t>
            </w:r>
          </w:p>
        </w:tc>
      </w:tr>
      <w:tr w:rsidR="002A76F1" w:rsidRPr="002A76F1" w14:paraId="321B6C8D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0401" w14:textId="2FCC5E1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5748" w14:textId="60C88FB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327B" w14:textId="0D80C23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7.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83E8" w14:textId="6768AB8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3258" w14:textId="0A34163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CB9" w14:textId="034AE2D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D755" w14:textId="07BB652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96.21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593" w14:textId="25C29A7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28.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6F3E" w14:textId="1858AC9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73.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8B5F" w14:textId="77EEB51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67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7A15" w14:textId="538D55D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368.7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E71" w14:textId="33099FD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B256" w14:textId="6F5C28E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18</w:t>
            </w:r>
          </w:p>
        </w:tc>
      </w:tr>
      <w:tr w:rsidR="002A76F1" w:rsidRPr="002A76F1" w14:paraId="5E46AEB6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38DC" w14:textId="0B934AA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2F62" w14:textId="01EFA22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85D1" w14:textId="5A02A9B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3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3C7" w14:textId="0C47D7C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E39D" w14:textId="4603683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493" w14:textId="137A9D9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6CAA" w14:textId="4D0AFF2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979D" w14:textId="782AD3B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45.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446A" w14:textId="77E17FD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25.5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834D" w14:textId="67BD40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9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1749" w14:textId="6F81F1A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600.4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1E17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38A3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2A76F1" w:rsidRPr="002A76F1" w14:paraId="75C9C24D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72BA" w14:textId="31C30A9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3803" w14:textId="32CE175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C140" w14:textId="005E3D7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8.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9F53" w14:textId="011F895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FC48" w14:textId="15A4320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3AC8" w14:textId="0179D69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08AF" w14:textId="0ACC233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F7F" w14:textId="5E756FA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4098" w14:textId="6039BDA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7.4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EFAB" w14:textId="3E22639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5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550E" w14:textId="2F9D18E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NA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BD13" w14:textId="3D9B450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4438" w14:textId="08B3B5C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</w:tr>
      <w:tr w:rsidR="002A76F1" w:rsidRPr="002A76F1" w14:paraId="088DCA26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F963" w14:textId="5083BF5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2DA5" w14:textId="3AE96C5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F540" w14:textId="1725036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7.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57B8" w14:textId="58219C0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DB8C" w14:textId="73C50B0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8DEB" w14:textId="010807C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4BDB" w14:textId="1F31B38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0872" w14:textId="53BBFF9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C8DE" w14:textId="0D48D3A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0.5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C31D" w14:textId="4465732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20E7" w14:textId="0796937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NA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10F1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AAEB" w14:textId="71502D8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</w:tr>
      <w:tr w:rsidR="002A76F1" w:rsidRPr="002A76F1" w14:paraId="274E4334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BFF0" w14:textId="6FC7072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3381" w14:textId="54E95D6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A31E" w14:textId="64266CE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6.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AC23" w14:textId="23C1D2B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8650" w14:textId="73FC42C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B5D4" w14:textId="3D3C286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6F25" w14:textId="7E5272F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60.13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8BD8" w14:textId="4E1DEE2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198.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E085" w14:textId="3BD2145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934.3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1C50" w14:textId="55D3B1F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47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2CA3" w14:textId="35EFEBD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479.7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418D" w14:textId="2BF0CA9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C457" w14:textId="42AB9C5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75</w:t>
            </w:r>
          </w:p>
        </w:tc>
      </w:tr>
      <w:tr w:rsidR="002A76F1" w:rsidRPr="002A76F1" w14:paraId="0F51C6AE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F6A4" w14:textId="088CC03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8F67" w14:textId="1D998CE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2122" w14:textId="7D239DD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03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FBF8" w14:textId="0CCD592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1663" w14:textId="600F9F8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9DC5" w14:textId="31A2CA9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652F" w14:textId="01769A9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88.11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9504" w14:textId="0B22BFB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72.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853C" w14:textId="5D0CD68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0.8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0CEA" w14:textId="41491BE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7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36BD" w14:textId="61069B9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740.5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D751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EC0F" w14:textId="349A99B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81</w:t>
            </w:r>
          </w:p>
        </w:tc>
      </w:tr>
      <w:tr w:rsidR="002A76F1" w:rsidRPr="002A76F1" w14:paraId="4EDC5B8E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C2C6" w14:textId="4508DC3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FD4B" w14:textId="5515FFC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1E81" w14:textId="2BAE443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76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2928" w14:textId="263C719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CBC2" w14:textId="4D11CF6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9E5B" w14:textId="351D204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CA79" w14:textId="622CA3F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0.40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4D63" w14:textId="05CA3A3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60.2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91B" w14:textId="364B7BC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03.3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37FF" w14:textId="43C42CF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D42E" w14:textId="702C635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694.2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B870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69D2" w14:textId="0989F51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03</w:t>
            </w:r>
          </w:p>
        </w:tc>
      </w:tr>
      <w:tr w:rsidR="002A76F1" w:rsidRPr="002A76F1" w14:paraId="56230C9C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2E40" w14:textId="1B9CCB7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3B06" w14:textId="460D090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0CB4" w14:textId="478BA8C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25.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1FB8" w14:textId="2DABE05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B6DF" w14:textId="36DBBBB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91D5" w14:textId="723E41E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65EE" w14:textId="28BD6F9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6.35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353A" w14:textId="2B62E74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593.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BCC6" w14:textId="3E5F063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13.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D571" w14:textId="507445E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1DE7" w14:textId="12EBE3C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740.6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632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9662" w14:textId="59D0E39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85</w:t>
            </w:r>
          </w:p>
        </w:tc>
      </w:tr>
      <w:tr w:rsidR="002A76F1" w:rsidRPr="002A76F1" w14:paraId="5C6461D0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A2CD" w14:textId="54831C8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lastRenderedPageBreak/>
              <w:t>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5C0D" w14:textId="7A0F4C2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46CD" w14:textId="3569DBE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72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56A" w14:textId="5343693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DD2A" w14:textId="0F478F3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5CF1" w14:textId="0343AD5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445F" w14:textId="7821379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50.90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A8A" w14:textId="1D5F5F6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51.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2BA8" w14:textId="70A5108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9.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98AF" w14:textId="26791D6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7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4473" w14:textId="06F9CE8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778.3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9F34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8D45" w14:textId="3DB75E6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57</w:t>
            </w:r>
          </w:p>
        </w:tc>
      </w:tr>
      <w:tr w:rsidR="002A76F1" w:rsidRPr="002A76F1" w14:paraId="6614EC30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48EC" w14:textId="6F652F1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4FD8" w14:textId="17DA807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B73B" w14:textId="673E785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34.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4141" w14:textId="3710C63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26E3" w14:textId="18C8128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CF39" w14:textId="4B831A4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81D1" w14:textId="00AF3EE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42.92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D09" w14:textId="4A0CA78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14.3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F181" w14:textId="4CFB6D3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19.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B688" w14:textId="5D22C55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62FC" w14:textId="214E7A4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46.9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46BF" w14:textId="3EACC99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E81F" w14:textId="793E156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91</w:t>
            </w:r>
          </w:p>
        </w:tc>
      </w:tr>
      <w:tr w:rsidR="002A76F1" w:rsidRPr="002A76F1" w14:paraId="7FC71912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E21A" w14:textId="34C3B57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D22B" w14:textId="1EF926B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837A" w14:textId="3A96129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678.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C095" w14:textId="1E3118A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BEC4" w14:textId="570C3FE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263E" w14:textId="43F70EC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N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E579" w14:textId="0A18B71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8.99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41B4" w14:textId="297BD70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854.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5BD9" w14:textId="4C5BBFA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29.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7C49" w14:textId="420A4AA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09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B7F0" w14:textId="2D299E1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192.4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4D99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D780" w14:textId="5DC9479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</w:tr>
      <w:tr w:rsidR="002A76F1" w:rsidRPr="002A76F1" w14:paraId="4A716AFB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C3FF" w14:textId="037D155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DC3D" w14:textId="033CA5F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D864" w14:textId="3090015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1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5211" w14:textId="1D07983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1291" w14:textId="4BDEF54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2DF3" w14:textId="7A38DEC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A4FD" w14:textId="68DC781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78.38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2BFE" w14:textId="769946B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98.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7DF3" w14:textId="13169B1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56.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ADFB" w14:textId="50A189C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7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381E" w14:textId="25B28EA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26.6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D11B" w14:textId="0DCB9CC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DC8A" w14:textId="04815A1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69</w:t>
            </w:r>
          </w:p>
        </w:tc>
      </w:tr>
      <w:tr w:rsidR="002A76F1" w:rsidRPr="002A76F1" w14:paraId="527E8B4B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F8A5" w14:textId="0F6BD2D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D80" w14:textId="237FE06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6F35" w14:textId="686B16C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45.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1793" w14:textId="574A556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3BA5" w14:textId="6A65460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E93B" w14:textId="7EDD0E1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506E" w14:textId="389C227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85.68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5730" w14:textId="64A2E94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50.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B45C" w14:textId="7F90F1A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74.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2B26" w14:textId="26776D2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68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4936" w14:textId="6695FF0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93.2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98D9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CF7" w14:textId="773B914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13</w:t>
            </w:r>
          </w:p>
        </w:tc>
      </w:tr>
      <w:tr w:rsidR="002A76F1" w:rsidRPr="002A76F1" w14:paraId="048F31DD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4BC" w14:textId="349F30C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DDFD" w14:textId="2136419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301D" w14:textId="5AF9622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637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675" w14:textId="2C7A9B4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6BE3" w14:textId="7FFD6D6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C4F2" w14:textId="0E65ED5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5DD2" w14:textId="267D750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94.07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F5F7" w14:textId="031BCDE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400.9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D2CF" w14:textId="0B1DEA3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08.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0D03" w14:textId="4C01CAD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27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26AC" w14:textId="7E41A74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036.6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749F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ACF7" w14:textId="43421BC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45</w:t>
            </w:r>
          </w:p>
        </w:tc>
      </w:tr>
      <w:tr w:rsidR="002A76F1" w:rsidRPr="002A76F1" w14:paraId="34E41C43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8C42" w14:textId="59A5E2A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7075" w14:textId="3F9C744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FFFC" w14:textId="7F3DD72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636.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4B53" w14:textId="35A0B15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94C1" w14:textId="3A7F6A7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95A5" w14:textId="37DF726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9337" w14:textId="1EA2184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3.37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6845" w14:textId="3BF7366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99.0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6E3" w14:textId="5DCA743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85.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A8AB" w14:textId="575B109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15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78AC" w14:textId="0F1CE98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99.6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1C13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EA95" w14:textId="5A2F7A6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35</w:t>
            </w:r>
          </w:p>
        </w:tc>
      </w:tr>
      <w:tr w:rsidR="002A76F1" w:rsidRPr="002A76F1" w14:paraId="77F979B9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10C8" w14:textId="0C138EC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855A" w14:textId="3488DE0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861D" w14:textId="11E1679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724.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FE20" w14:textId="7904FB9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C135" w14:textId="26C868E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ED7" w14:textId="751791F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N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FDF9" w14:textId="7617EDF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4.15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1A90" w14:textId="695C21D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920.7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EFBC" w14:textId="36AFEF6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22.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EEF1" w14:textId="3C30354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25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5FC2" w14:textId="5A182F3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669.0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3E89" w14:textId="6A78941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FC4A" w14:textId="2ED6372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</w:tr>
      <w:tr w:rsidR="002A76F1" w:rsidRPr="002A76F1" w14:paraId="020756F4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9C0D" w14:textId="0285C51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83A7" w14:textId="5CE82D1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6AD9" w14:textId="784B894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33.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BDC2" w14:textId="5F20B4B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746D" w14:textId="111DC69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2EE0" w14:textId="0AFD8FE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N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0079" w14:textId="188472D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23.67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E52B" w14:textId="6AB9910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59.3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79D6" w14:textId="2A207E8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7.8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0812" w14:textId="498130C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61CB" w14:textId="1C707C1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649.1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9EFC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F54D" w14:textId="6B0EDC9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</w:tr>
      <w:tr w:rsidR="002A76F1" w:rsidRPr="002A76F1" w14:paraId="058A85F3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928" w14:textId="39AEA3F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BE6A" w14:textId="7B50DD6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D53B" w14:textId="7254B3C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7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017C" w14:textId="5BCFFEB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F612" w14:textId="246FBEA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EC79" w14:textId="4AA3B85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D94A" w14:textId="0D0AF10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21.24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C520" w14:textId="5D6AEB2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73.7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1CEA" w14:textId="73A1A73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97.8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1101" w14:textId="6C0FEF2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828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1E97" w14:textId="07835A3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700.4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EC8" w14:textId="3431454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C619" w14:textId="4393FD4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25</w:t>
            </w:r>
          </w:p>
        </w:tc>
      </w:tr>
      <w:tr w:rsidR="002A76F1" w:rsidRPr="002A76F1" w14:paraId="639421C8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7F17" w14:textId="482162D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5798" w14:textId="4424D5B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2B93" w14:textId="404B3D9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73.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994" w14:textId="0EE9A69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C7B5" w14:textId="43D2EF4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334A" w14:textId="35A72CB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5868" w14:textId="6FEB46C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96.73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BF1" w14:textId="35BD21F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040.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3BD5" w14:textId="3A55F6D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81.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33D3" w14:textId="63AC008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99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02B7" w14:textId="7A3CE69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821.0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F0E3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F61A" w14:textId="734FDDA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28</w:t>
            </w:r>
          </w:p>
        </w:tc>
      </w:tr>
      <w:tr w:rsidR="002A76F1" w:rsidRPr="002A76F1" w14:paraId="57940F84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DA6F" w14:textId="71695C5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9EE" w14:textId="49A0E30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9EA1" w14:textId="745D5CF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06.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3EB0" w14:textId="38D984B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ADC2" w14:textId="2AB1129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B611" w14:textId="0A26640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906A" w14:textId="782B5EA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60.94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9C3" w14:textId="76414C8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00.5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0CDB" w14:textId="3DF6F89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8.8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E2F" w14:textId="4D5604F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6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2405" w14:textId="4857D92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76.2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B094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F2A8" w14:textId="74D02DB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03</w:t>
            </w:r>
          </w:p>
        </w:tc>
      </w:tr>
      <w:tr w:rsidR="002A76F1" w:rsidRPr="002A76F1" w14:paraId="7E340108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7CA" w14:textId="70E9134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7C40" w14:textId="3F97E36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4AE3" w14:textId="10514C1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42.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C3AD" w14:textId="3E2E996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9C31" w14:textId="6299877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D32" w14:textId="3D4FC87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0640" w14:textId="1E92FF5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23.00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8BFD" w14:textId="6170727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78.8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0802" w14:textId="48F055D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27.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F6D1" w14:textId="3C89555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7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79BC" w14:textId="29BF3F8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653.5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D18E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E729" w14:textId="7922475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17</w:t>
            </w:r>
          </w:p>
        </w:tc>
      </w:tr>
      <w:tr w:rsidR="002A76F1" w:rsidRPr="002A76F1" w14:paraId="20D5912C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95CC" w14:textId="389678A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8A692" w14:textId="19E116B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B2BB9" w14:textId="6B31A78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57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1546" w14:textId="36EE7A6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1F9B2" w14:textId="75D9C42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F548" w14:textId="0859F4D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2C045" w14:textId="7E13705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72.15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6ED3C" w14:textId="28F4CF1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11.8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EC4A" w14:textId="52BAB12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651.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B663" w14:textId="5F2A02C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7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1D631" w14:textId="69BA34B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135.4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31B18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6D51" w14:textId="331823A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46</w:t>
            </w:r>
          </w:p>
        </w:tc>
      </w:tr>
      <w:tr w:rsidR="002A76F1" w:rsidRPr="002A76F1" w14:paraId="105671EE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092B" w14:textId="7FA0102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9BB2" w14:textId="6AF4A43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4FD25" w14:textId="464D62A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43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0231F" w14:textId="3E4657F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03C52" w14:textId="2BA8A1A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6F5D8" w14:textId="4ACA94D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25A6E" w14:textId="58BC320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70.86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3E449" w14:textId="2784F37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0.5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9272" w14:textId="327D3C2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77.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F5A8" w14:textId="0978894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09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40A7D" w14:textId="7037CAC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17.0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36329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D836" w14:textId="401BD2E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09</w:t>
            </w:r>
          </w:p>
        </w:tc>
      </w:tr>
      <w:tr w:rsidR="002A76F1" w:rsidRPr="002A76F1" w14:paraId="2C4949C0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D5EF2" w14:textId="3A98DF2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05F8E" w14:textId="21CE2D7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E84CE" w14:textId="7DB3A3D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67.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B1D9" w14:textId="7F4F3D9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89199" w14:textId="1DFBB31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642B" w14:textId="46D7118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D77F9" w14:textId="43C9291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92.07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067B3" w14:textId="276B078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15.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6E224" w14:textId="500D0B7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85.5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6E0C" w14:textId="1F7E391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0B394" w14:textId="485FEA5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06.2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F9ED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C5AD" w14:textId="06767B4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61</w:t>
            </w:r>
          </w:p>
        </w:tc>
      </w:tr>
      <w:tr w:rsidR="002A76F1" w:rsidRPr="002A76F1" w14:paraId="591B6C25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24AB" w14:textId="15B557C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E6665" w14:textId="6FA17F5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B2C53" w14:textId="219F1FC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30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3AE7" w14:textId="5C1220F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08615" w14:textId="3E888D7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CF7C" w14:textId="173AFDA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N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8AB8E" w14:textId="4D229BE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18.39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2274" w14:textId="22ACCE3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77.8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9B01" w14:textId="5A6EDA1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26.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2732" w14:textId="69B13EE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6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F549F" w14:textId="4FC6231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72.8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3F17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29CD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</w:tr>
      <w:tr w:rsidR="002A76F1" w:rsidRPr="002A76F1" w14:paraId="51799E08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BD02" w14:textId="68F6004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A8F9" w14:textId="7092A97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261F4" w14:textId="457B754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59.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8D1B" w14:textId="17A8A66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618E1" w14:textId="3C0403B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41EF" w14:textId="43C3E6C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F51A0" w14:textId="4D783AE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99.54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653B" w14:textId="7F3E068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57.1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56E2" w14:textId="098D073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65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FCC3" w14:textId="025B90C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86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98474" w14:textId="0DCE893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708.4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3826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D3C3" w14:textId="0A631AD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23</w:t>
            </w:r>
          </w:p>
        </w:tc>
      </w:tr>
      <w:tr w:rsidR="002A76F1" w:rsidRPr="002A76F1" w14:paraId="34607777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9AC0" w14:textId="79F3986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818E" w14:textId="09A91AB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FB34" w14:textId="249D407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2.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D2D5" w14:textId="51C496F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0028" w14:textId="3716E77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E302" w14:textId="067773F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B3D2" w14:textId="7BFF07A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4EF0" w14:textId="26FF94B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2A40" w14:textId="0AB1F4B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9.4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A3A7" w14:textId="3BF9F0B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9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25AB" w14:textId="7C55BA89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NA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EF75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2947" w14:textId="1709AD1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</w:tr>
      <w:tr w:rsidR="002A76F1" w:rsidRPr="002A76F1" w14:paraId="44D7149C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CE91" w14:textId="1FF0E05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5AD" w14:textId="41D716B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D136" w14:textId="5152762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3.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C369" w14:textId="2DF3A6B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4EDC" w14:textId="376924A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536" w14:textId="797AC77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E2B0" w14:textId="202DB77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B02" w14:textId="1CBE1D3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7A19" w14:textId="32C2739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4.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D9EA" w14:textId="117B2D9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7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AEC3" w14:textId="0A7A918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NA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56FE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142E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2A76F1" w:rsidRPr="002A76F1" w14:paraId="0433FCB9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6DBB" w14:textId="35CDC21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563C" w14:textId="723EE034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F138" w14:textId="43BAE948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252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DEBD" w14:textId="2926805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D9FE" w14:textId="193F4B4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BD3E" w14:textId="274A7C0F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B070" w14:textId="07D2DF4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AC61" w14:textId="1D639A36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N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CA19" w14:textId="0B32C18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.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F826" w14:textId="3971E90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299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A631" w14:textId="2C0BB55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NA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7E38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EAB5" w14:textId="6941C59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</w:tr>
      <w:tr w:rsidR="002A76F1" w:rsidRPr="002A76F1" w14:paraId="0B762760" w14:textId="77777777" w:rsidTr="00C01C64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2E5F3" w14:textId="6C74FE7B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C8394" w14:textId="75710AF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hAnsi="Arial Narrow" w:cs="Arial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989C" w14:textId="6CDE56E2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755.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B7C53" w14:textId="7C2AE75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6C52" w14:textId="48B7BF1E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5C68" w14:textId="73D3BCDD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DAB9" w14:textId="573FF31C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43.94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B5FC" w14:textId="67584FC3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164.4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6907" w14:textId="01682301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537.7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8FB46" w14:textId="7268C59A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82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7C15" w14:textId="782623B0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hAnsi="Arial Narrow" w:cs="Arial"/>
              </w:rPr>
              <w:t>1084.6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E854" w14:textId="77777777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A8EB" w14:textId="638FDEA5" w:rsidR="002A76F1" w:rsidRPr="002A76F1" w:rsidRDefault="002A76F1" w:rsidP="002A76F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hAnsi="Arial Narrow" w:cs="Calibri"/>
              </w:rPr>
              <w:t>3.62</w:t>
            </w:r>
          </w:p>
        </w:tc>
      </w:tr>
      <w:tr w:rsidR="0056047D" w:rsidRPr="002A76F1" w14:paraId="3C38CDB3" w14:textId="77777777" w:rsidTr="00D80888">
        <w:trPr>
          <w:trHeight w:val="5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45D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1639B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1FFB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29E8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5951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3BB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934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1E59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911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A052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8A0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E93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0C52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7BC70C67" w14:textId="77777777" w:rsidTr="00D80888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260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b/>
                <w:bCs/>
                <w:lang w:eastAsia="it-IT"/>
              </w:rPr>
              <w:t>Control #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471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lang w:eastAsia="it-IT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01F6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E095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39AD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6916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7B2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6E3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86AB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3629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592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0C2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A46B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lang w:eastAsia="it-IT"/>
              </w:rPr>
            </w:pPr>
          </w:p>
        </w:tc>
      </w:tr>
      <w:tr w:rsidR="0056047D" w:rsidRPr="002A76F1" w14:paraId="71821495" w14:textId="77777777" w:rsidTr="00D80888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C14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B65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Arial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9AAC" w14:textId="0E5071A8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11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9B9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BBCA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017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C85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7B38" w14:textId="06FA82E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77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7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83E" w14:textId="1174A3CE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9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D581" w14:textId="62835134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8DAD" w14:textId="3EAB504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4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8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218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1A3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032D6452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9F7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DA6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F3F8" w14:textId="7100DC16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67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344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6B8D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EA8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CD0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9389" w14:textId="56E5BB7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1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AA44" w14:textId="348263A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7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AEB8" w14:textId="0FD66BA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B5A5" w14:textId="7E85B33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8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248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219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6A1DB528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60E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345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196A" w14:textId="0691C368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97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E49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D3C4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EEA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5E7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3D30" w14:textId="67C20AF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85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4B5B" w14:textId="32A1BB6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67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B1B5" w14:textId="00F72A8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49D0" w14:textId="08F6C80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931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A15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FB9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1E132F60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AF8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7CE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8B1A" w14:textId="54C0806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94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2E7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C37B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24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603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0470" w14:textId="2F2DFE5E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77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1554" w14:textId="755179FE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62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0CC8" w14:textId="1A6D35A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499F" w14:textId="1EA1604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5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1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211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6DE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163EA2E2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392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B81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BD78" w14:textId="12CC07FE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56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752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CA08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7A9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929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DE91" w14:textId="259AA2E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17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345E" w14:textId="6ACED80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8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F63B" w14:textId="69A4D8F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1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077C" w14:textId="3DE01EDB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8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CF8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343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11570605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727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528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562C" w14:textId="313270B5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66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87F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C820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52D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969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0297" w14:textId="542586A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2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0543" w14:textId="0639BD8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02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D434" w14:textId="5E55717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81D8" w14:textId="1E1895EB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5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2B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697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32C42F20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ABE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B98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4C3B" w14:textId="0E1A6D6B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58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76D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A079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37E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226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D8C8" w14:textId="1EDF1DB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0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7667" w14:textId="6FF94DE5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7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3019" w14:textId="6900837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1163" w14:textId="72FBFAE6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7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E8C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87D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4CAC9823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9C1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1B6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B4E6" w14:textId="5A1CE46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46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8F4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9730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FFD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375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D256" w14:textId="09F7219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4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0821" w14:textId="378E905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07D" w14:textId="2546918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67D5" w14:textId="05BDDFF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4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29D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10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17DB947F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4B7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B20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81CD" w14:textId="6EBD4CA5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48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709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FF88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0AD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3BC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6C19" w14:textId="79C653A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19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E721" w14:textId="3F8847EB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9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6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B422" w14:textId="17BD9B4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3958" w14:textId="4CCFB16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1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B94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267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54CD131A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7EA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1D6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4790" w14:textId="677D033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47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F0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B927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DF7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B67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A07D" w14:textId="3A1CAD6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6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A29" w14:textId="647E769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79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BD11" w14:textId="193C41C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5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E44F" w14:textId="374D6224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5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1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67D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855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374A1E53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BBA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lastRenderedPageBreak/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4B5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E407" w14:textId="4E29A32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48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CD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3376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FEE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816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DB7B" w14:textId="20495AA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61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C4B7" w14:textId="48E85B4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2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81CF" w14:textId="088A29F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E088" w14:textId="4AD3E9EA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66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7E7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C33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722C62C6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2DF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587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9642" w14:textId="21EF128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9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261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F81A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DCA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D3E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4251" w14:textId="1D53A4A6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81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06A1" w14:textId="2EBEF13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0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02DD" w14:textId="690448FE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91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B0DB" w14:textId="64D0062A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77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697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FD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5B33885A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4D8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EB5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6A7D" w14:textId="028FC65B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2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021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2864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68F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56A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CBE5" w14:textId="3E42108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47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C7A3" w14:textId="148C8DB6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9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A1F1" w14:textId="0040EC56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0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5958" w14:textId="73F5F9A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94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40A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70D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30E781D0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DC2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CC5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AE41" w14:textId="6F8E8EF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2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BC5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4A4D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320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306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BA0D" w14:textId="5F0AC05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6321" w14:textId="411C804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2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E419" w14:textId="39E867C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5758" w14:textId="1DD5BFEB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2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90A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2DA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6A3944F0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E51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D67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3ECF" w14:textId="566075E5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7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66E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DF12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9AF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DA0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9D4" w14:textId="52D150F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37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33B4" w14:textId="40D5226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A7D" w14:textId="1D8C45F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1F0B" w14:textId="380055C4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07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67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12C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300E6AE3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885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A98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5D90" w14:textId="5DA00388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1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15A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BEA7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C07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9C9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627C" w14:textId="49816D0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9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6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2522" w14:textId="729D804E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7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6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6D62" w14:textId="5DFC229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7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0EE2" w14:textId="73D398B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04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DC7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0F2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0204570A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50A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9D0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4CF8" w14:textId="7014A0CE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60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2B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7C42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C5E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AF5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CA9" w14:textId="1492B52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3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2A38" w14:textId="58DE974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87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4A04" w14:textId="33C5F8A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6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25C0" w14:textId="0904A9D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8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4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E3F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378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401AE13C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C1D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6F0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4DDE" w14:textId="6608D414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19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191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455E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F6B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ED4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7180" w14:textId="1792257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8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FCC4" w14:textId="6943E67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9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8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A6B3" w14:textId="0AB932A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DD0B" w14:textId="127392D2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9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DBC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AB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73E69125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9B1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37C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2A74" w14:textId="490AD04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08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6C3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9681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BDD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897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C32A" w14:textId="4C669CE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31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F98C" w14:textId="14FA3F8A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6127" w14:textId="28A8384E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8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E138" w14:textId="7B6FFAD4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0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8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093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93B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2313F325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251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A58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A1C8" w14:textId="3BCF1432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08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2D8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6764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5A1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153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343B" w14:textId="3868D4B8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4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6CF6" w14:textId="52CDA576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F5AE" w14:textId="717166F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E5A9" w14:textId="7A79256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89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4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48E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A5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2AAD65F8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A8F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9D8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C637" w14:textId="63420FF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27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101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E93E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D3C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547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CEC5" w14:textId="671BFC5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60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4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3E78" w14:textId="7A98E02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1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78CF" w14:textId="2B4F4A32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504E" w14:textId="34F4461A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01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6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6F2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8C4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5309FC19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921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79A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30A9" w14:textId="0DF8299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62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CA6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2AA3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78C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EBD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BC97" w14:textId="2BAFAD3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90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DCE0" w14:textId="4047AA2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60E" w14:textId="0E8BEC0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6844" w14:textId="24290AA6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5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E91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93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672783A3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3D5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594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9E88" w14:textId="374E710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41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764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B809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D63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9E2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EB0D" w14:textId="7F2DD3F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23FE" w14:textId="6FE67E1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9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B20C" w14:textId="0A09C71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49FA" w14:textId="462BF422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6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F0E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D71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626864D9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E39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473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D7C7" w14:textId="3134729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16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B0E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7B6E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270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A30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B2DD" w14:textId="2A8B811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22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A845" w14:textId="2B53826A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2CB0" w14:textId="61E6870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6308" w14:textId="585611B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5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8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16E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66F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71F3DB5E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BA5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74F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02C4" w14:textId="0A5B4A2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68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0DA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30E8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167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9E9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7014" w14:textId="6DA8321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9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80B7" w14:textId="47F4728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22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3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0F6" w14:textId="07987ECA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61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CE52" w14:textId="67F6341E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88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4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A7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14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107D9E03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9AC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F1C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3FB3" w14:textId="3885ED3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67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6D8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848D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F64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FE1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C5F1" w14:textId="7D895BD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1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7A61" w14:textId="7942EC44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AE2E" w14:textId="14A5FC1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66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1DD7" w14:textId="763DD04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02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1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6FC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521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53193333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9D4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6B8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3557" w14:textId="393736BB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61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1FA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035C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DB6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F4D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1627" w14:textId="7F97B1AA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4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B089" w14:textId="67870CF2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6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2D7F" w14:textId="385EA556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6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1DAD" w14:textId="0189F976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11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6D0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B1E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15886EDA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198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F60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6E45" w14:textId="515796F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6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0CF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D0B3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42D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D7F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546F" w14:textId="40CC356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EC3C" w14:textId="7947BD6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4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7F55" w14:textId="7DFE01E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40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A8F0" w14:textId="192979C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69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B67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8ED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14C683F9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632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19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0809" w14:textId="7D37B3D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5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42A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8EA3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C80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781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798" w14:textId="4FBB63A4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73E5" w14:textId="58992652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1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0271" w14:textId="2D1B38C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8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80A5" w14:textId="720EC7F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1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A6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3D2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1894E724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A9C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BAE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8BE0" w14:textId="54B28244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4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026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8807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677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CC1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C2EE" w14:textId="2A0F4CC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8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9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26C3" w14:textId="501A217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DBE3" w14:textId="702D39D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4D29" w14:textId="3606C9D2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F27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820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62F62B76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041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F5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129A" w14:textId="6ED4AF6A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173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EC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3B35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5BC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024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464" w14:textId="566E9AC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335" w14:textId="5D8632B2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488B" w14:textId="2983EA0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D07E" w14:textId="2E934A42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4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3D0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10E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1A4E2613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462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27EC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4A99" w14:textId="575C6B4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96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9C7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1C48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BF9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B7A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8909" w14:textId="73775B61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E72C" w14:textId="35FDFCF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912" w14:textId="2404E136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4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8B91" w14:textId="4C0A6BDA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5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2652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002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04FE600D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601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831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8FB9" w14:textId="7660007E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84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96F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EECD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2397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07AA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B3E4" w14:textId="7E65756A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EEFA" w14:textId="2DC0745A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8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90B2" w14:textId="67F3E56F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74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B836" w14:textId="6216AF85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82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5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F7C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3F3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5C001126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8D6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17C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476C" w14:textId="282979A5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15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C62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06A0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272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F25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7C73" w14:textId="75E7BC1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0BE3" w14:textId="5776F62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E193" w14:textId="507FDF29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09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A3A2" w14:textId="42479E6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343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3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78E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59D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3AA569DF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D7A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6E13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9628" w14:textId="5D826115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87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2C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BB2B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4506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E04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E41B" w14:textId="5DC06260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BC7E" w14:textId="41397DB4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22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2210" w14:textId="4DE3A2BE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55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960D" w14:textId="2E29FD8C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77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7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738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A16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0E112D31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631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ED8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f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60E1" w14:textId="7B5A2856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30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6A9B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B877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863E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F0A1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5736" w14:textId="0D353E68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7CDE" w14:textId="15319AE3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2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5113" w14:textId="13BDAB4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7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2CA2" w14:textId="2B74734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9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F77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E43F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  <w:tr w:rsidR="0056047D" w:rsidRPr="002A76F1" w14:paraId="7416397E" w14:textId="77777777" w:rsidTr="00D80888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5E4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D3D0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proofErr w:type="gramStart"/>
            <w:r w:rsidRPr="002A76F1">
              <w:rPr>
                <w:rFonts w:ascii="Arial Narrow" w:eastAsia="Times New Roman" w:hAnsi="Arial Narrow" w:cs="Calibri"/>
                <w:lang w:eastAsia="it-IT"/>
              </w:rPr>
              <w:t>m</w:t>
            </w:r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9C5F" w14:textId="720A2D88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  <w:r w:rsidRPr="002A76F1">
              <w:rPr>
                <w:rFonts w:ascii="Arial Narrow" w:eastAsia="Times New Roman" w:hAnsi="Arial Narrow" w:cs="Arial"/>
                <w:lang w:eastAsia="it-IT"/>
              </w:rPr>
              <w:t>304</w:t>
            </w:r>
            <w:r w:rsidR="002A76F1">
              <w:rPr>
                <w:rFonts w:ascii="Arial Narrow" w:eastAsia="Times New Roman" w:hAnsi="Arial Narrow" w:cs="Arial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Arial"/>
                <w:lang w:eastAsia="it-IT"/>
              </w:rPr>
              <w:t>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98C5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7025" w14:textId="77777777" w:rsidR="0056047D" w:rsidRPr="002A76F1" w:rsidRDefault="0056047D" w:rsidP="00D80888">
            <w:pPr>
              <w:spacing w:after="0" w:line="240" w:lineRule="auto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0638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76D4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4675" w14:textId="07B0692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CD20" w14:textId="4DB130F4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9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F734" w14:textId="70B6E55D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30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50AB" w14:textId="53DB8A58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  <w:r w:rsidRPr="002A76F1">
              <w:rPr>
                <w:rFonts w:ascii="Arial Narrow" w:eastAsia="Times New Roman" w:hAnsi="Arial Narrow" w:cs="Calibri"/>
                <w:lang w:eastAsia="it-IT"/>
              </w:rPr>
              <w:t>132</w:t>
            </w:r>
            <w:r w:rsidR="002A76F1">
              <w:rPr>
                <w:rFonts w:ascii="Arial Narrow" w:eastAsia="Times New Roman" w:hAnsi="Arial Narrow" w:cs="Calibri"/>
                <w:lang w:eastAsia="it-IT"/>
              </w:rPr>
              <w:t>.</w:t>
            </w:r>
            <w:r w:rsidRPr="002A76F1">
              <w:rPr>
                <w:rFonts w:ascii="Arial Narrow" w:eastAsia="Times New Roman" w:hAnsi="Arial Narrow" w:cs="Calibri"/>
                <w:lang w:eastAsia="it-IT"/>
              </w:rPr>
              <w:t>6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499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A1AD" w14:textId="77777777" w:rsidR="0056047D" w:rsidRPr="002A76F1" w:rsidRDefault="0056047D" w:rsidP="00D8088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lang w:eastAsia="it-IT"/>
              </w:rPr>
            </w:pPr>
          </w:p>
        </w:tc>
      </w:tr>
    </w:tbl>
    <w:p w14:paraId="32693EE1" w14:textId="22E9EE2A" w:rsidR="0056047D" w:rsidRDefault="0056047D" w:rsidP="007975E6"/>
    <w:p w14:paraId="29C48950" w14:textId="69819D59" w:rsidR="0056047D" w:rsidRDefault="0056047D" w:rsidP="007975E6">
      <w:pPr>
        <w:rPr>
          <w:rFonts w:ascii="Arial Narrow" w:eastAsia="Times New Roman" w:hAnsi="Arial Narrow" w:cs="Calibri"/>
          <w:lang w:eastAsia="it-IT"/>
        </w:rPr>
      </w:pPr>
      <w:r w:rsidRPr="0056047D">
        <w:rPr>
          <w:rFonts w:ascii="Arial Narrow" w:eastAsia="Times New Roman" w:hAnsi="Arial Narrow" w:cs="Calibri"/>
          <w:vertAlign w:val="superscript"/>
          <w:lang w:eastAsia="it-IT"/>
        </w:rPr>
        <w:t>1</w:t>
      </w:r>
      <w:r w:rsidRPr="0056047D">
        <w:rPr>
          <w:rFonts w:ascii="Arial Narrow" w:eastAsia="Times New Roman" w:hAnsi="Arial Narrow" w:cs="Calibri"/>
          <w:lang w:eastAsia="it-IT"/>
        </w:rPr>
        <w:t>:</w:t>
      </w:r>
      <w:r>
        <w:rPr>
          <w:rFonts w:ascii="Arial Narrow" w:eastAsia="Times New Roman" w:hAnsi="Arial Narrow" w:cs="Calibri"/>
          <w:lang w:eastAsia="it-IT"/>
        </w:rPr>
        <w:t xml:space="preserve"> Age </w:t>
      </w:r>
      <w:proofErr w:type="spellStart"/>
      <w:r>
        <w:rPr>
          <w:rFonts w:ascii="Arial Narrow" w:eastAsia="Times New Roman" w:hAnsi="Arial Narrow" w:cs="Calibri"/>
          <w:lang w:eastAsia="it-IT"/>
        </w:rPr>
        <w:t>at</w:t>
      </w:r>
      <w:proofErr w:type="spellEnd"/>
      <w:r>
        <w:rPr>
          <w:rFonts w:ascii="Arial Narrow" w:eastAsia="Times New Roman" w:hAnsi="Arial Narrow" w:cs="Calibri"/>
          <w:lang w:eastAsia="it-IT"/>
        </w:rPr>
        <w:t xml:space="preserve"> </w:t>
      </w:r>
      <w:proofErr w:type="spellStart"/>
      <w:r>
        <w:rPr>
          <w:rFonts w:ascii="Arial Narrow" w:eastAsia="Times New Roman" w:hAnsi="Arial Narrow" w:cs="Calibri"/>
          <w:lang w:eastAsia="it-IT"/>
        </w:rPr>
        <w:t>sampling</w:t>
      </w:r>
      <w:proofErr w:type="spellEnd"/>
    </w:p>
    <w:p w14:paraId="252697D0" w14:textId="00666411" w:rsidR="0056047D" w:rsidRPr="0056047D" w:rsidRDefault="0056047D" w:rsidP="0056047D">
      <w:pPr>
        <w:rPr>
          <w:rFonts w:ascii="Arial Narrow" w:eastAsia="Times New Roman" w:hAnsi="Arial Narrow" w:cs="Calibri"/>
          <w:lang w:val="en-US" w:eastAsia="it-IT"/>
        </w:rPr>
      </w:pPr>
      <w:proofErr w:type="gramStart"/>
      <w:r w:rsidRPr="0056047D">
        <w:rPr>
          <w:rFonts w:ascii="Arial Narrow" w:eastAsia="Times New Roman" w:hAnsi="Arial Narrow" w:cs="Calibri"/>
          <w:vertAlign w:val="superscript"/>
          <w:lang w:val="en-US" w:eastAsia="it-IT"/>
        </w:rPr>
        <w:t>2</w:t>
      </w:r>
      <w:proofErr w:type="gramEnd"/>
      <w:r w:rsidRPr="0056047D">
        <w:rPr>
          <w:rFonts w:ascii="Arial Narrow" w:eastAsia="Times New Roman" w:hAnsi="Arial Narrow" w:cs="Calibri"/>
          <w:lang w:val="en-US" w:eastAsia="it-IT"/>
        </w:rPr>
        <w:t>: # of molecules/ng of t</w:t>
      </w:r>
      <w:r>
        <w:rPr>
          <w:rFonts w:ascii="Arial Narrow" w:eastAsia="Times New Roman" w:hAnsi="Arial Narrow" w:cs="Calibri"/>
          <w:lang w:val="en-US" w:eastAsia="it-IT"/>
        </w:rPr>
        <w:t>otal RNA</w:t>
      </w:r>
    </w:p>
    <w:p w14:paraId="24F34EE6" w14:textId="67373675" w:rsidR="0056047D" w:rsidRDefault="0056047D" w:rsidP="007975E6">
      <w:pPr>
        <w:rPr>
          <w:rFonts w:ascii="Arial Narrow" w:eastAsia="Times New Roman" w:hAnsi="Arial Narrow" w:cs="Calibri"/>
          <w:lang w:val="en-US" w:eastAsia="it-IT"/>
        </w:rPr>
      </w:pPr>
      <w:proofErr w:type="gramStart"/>
      <w:r w:rsidRPr="0056047D">
        <w:rPr>
          <w:rFonts w:ascii="Arial Narrow" w:eastAsia="Times New Roman" w:hAnsi="Arial Narrow" w:cs="Calibri"/>
          <w:vertAlign w:val="superscript"/>
          <w:lang w:val="en-US" w:eastAsia="it-IT"/>
        </w:rPr>
        <w:t>3</w:t>
      </w:r>
      <w:proofErr w:type="gramEnd"/>
      <w:r w:rsidRPr="0056047D">
        <w:rPr>
          <w:rFonts w:ascii="Arial Narrow" w:eastAsia="Times New Roman" w:hAnsi="Arial Narrow" w:cs="Calibri"/>
          <w:lang w:val="en-US" w:eastAsia="it-IT"/>
        </w:rPr>
        <w:t>:</w:t>
      </w:r>
      <w:r>
        <w:rPr>
          <w:rFonts w:ascii="Arial Narrow" w:eastAsia="Times New Roman" w:hAnsi="Arial Narrow" w:cs="Calibri"/>
          <w:lang w:val="en-US" w:eastAsia="it-IT"/>
        </w:rPr>
        <w:t xml:space="preserve"> </w:t>
      </w:r>
      <w:r w:rsidRPr="0056047D">
        <w:rPr>
          <w:rFonts w:ascii="Arial Narrow" w:eastAsia="Times New Roman" w:hAnsi="Arial Narrow" w:cs="Calibri"/>
          <w:lang w:val="en-US" w:eastAsia="it-IT"/>
        </w:rPr>
        <w:t># of molecules/</w:t>
      </w:r>
      <w:r>
        <w:rPr>
          <w:rFonts w:ascii="Arial Narrow" w:eastAsia="Times New Roman" w:hAnsi="Arial Narrow" w:cs="Calibri"/>
          <w:lang w:val="en-US" w:eastAsia="it-IT"/>
        </w:rPr>
        <w:t>µl of serum</w:t>
      </w:r>
    </w:p>
    <w:p w14:paraId="014B16F1" w14:textId="1918E4AD" w:rsidR="00257B41" w:rsidRPr="0056047D" w:rsidRDefault="00257B41" w:rsidP="007975E6">
      <w:pPr>
        <w:rPr>
          <w:rFonts w:ascii="Arial Narrow" w:eastAsia="Times New Roman" w:hAnsi="Arial Narrow" w:cs="Calibri"/>
          <w:lang w:val="en-US" w:eastAsia="it-IT"/>
        </w:rPr>
      </w:pPr>
      <w:r>
        <w:rPr>
          <w:rFonts w:ascii="Arial Narrow" w:eastAsia="Times New Roman" w:hAnsi="Arial Narrow" w:cs="Calibri"/>
          <w:lang w:val="en-US" w:eastAsia="it-IT"/>
        </w:rPr>
        <w:lastRenderedPageBreak/>
        <w:t>NA: not available</w:t>
      </w:r>
    </w:p>
    <w:sectPr w:rsidR="00257B41" w:rsidRPr="0056047D" w:rsidSect="007975E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5E6"/>
    <w:rsid w:val="00257B41"/>
    <w:rsid w:val="002A76F1"/>
    <w:rsid w:val="00344D44"/>
    <w:rsid w:val="0056047D"/>
    <w:rsid w:val="007975E6"/>
    <w:rsid w:val="00B3094C"/>
    <w:rsid w:val="00BB6827"/>
    <w:rsid w:val="00BE526C"/>
    <w:rsid w:val="00C833B1"/>
    <w:rsid w:val="00C948D1"/>
    <w:rsid w:val="00CC7625"/>
    <w:rsid w:val="00D708A3"/>
    <w:rsid w:val="00D80888"/>
    <w:rsid w:val="00E9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D960A8"/>
  <w15:chartTrackingRefBased/>
  <w15:docId w15:val="{829BE9B6-9FAE-4347-B48E-8E392A320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8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o Francesco Danilo (francescodanilo.tiziano)</dc:creator>
  <cp:keywords/>
  <dc:description/>
  <cp:lastModifiedBy>Tiziano Francesco Danilo</cp:lastModifiedBy>
  <cp:revision>8</cp:revision>
  <dcterms:created xsi:type="dcterms:W3CDTF">2021-05-26T09:49:00Z</dcterms:created>
  <dcterms:modified xsi:type="dcterms:W3CDTF">2021-06-30T14:40:00Z</dcterms:modified>
</cp:coreProperties>
</file>